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FE20010"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970176">
              <w:rPr>
                <w:rFonts w:ascii="Arial" w:hAnsi="Arial" w:cs="Arial"/>
                <w:b/>
                <w:bCs/>
                <w:color w:val="FFFFFF"/>
                <w:sz w:val="18"/>
                <w:szCs w:val="18"/>
              </w:rPr>
              <w:t xml:space="preserve"> page/Lin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15C63F"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D074A1"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04D107EF"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4F97CB"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C517FE"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3C1281"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EA6AFA"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250B06"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11ACD5"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8465CA"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4B0860"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020165"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CC8993"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025136" w:rsidR="00FB3483"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CE6AAA"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29AA19"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0799FF"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3417C"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1BDB2F"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11CA38" w:rsidR="00930A31" w:rsidRPr="00930A31" w:rsidRDefault="009701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54B61E"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DB8F8A"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70176" w:rsidRPr="00930A31" w:rsidRDefault="00970176" w:rsidP="009701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70176" w:rsidRPr="00930A31" w:rsidRDefault="00970176" w:rsidP="00970176">
            <w:pPr>
              <w:pStyle w:val="Default"/>
              <w:jc w:val="center"/>
              <w:rPr>
                <w:rFonts w:ascii="Arial" w:hAnsi="Arial" w:cs="Arial"/>
                <w:color w:val="auto"/>
                <w:sz w:val="18"/>
                <w:szCs w:val="18"/>
              </w:rPr>
            </w:pPr>
          </w:p>
        </w:tc>
      </w:tr>
      <w:tr w:rsidR="0097017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C0A3D5"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7017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D7E852"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6D9874"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97017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1BB2A9"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Figure 6</w:t>
            </w:r>
          </w:p>
        </w:tc>
      </w:tr>
      <w:tr w:rsidR="0097017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8FF08C"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97017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E8874D"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97017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E5C383"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0940AD"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6FB2C3"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29ADB2"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EB4B0A"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0176" w:rsidRPr="00930A31" w:rsidRDefault="00970176" w:rsidP="009701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70176" w:rsidRPr="00930A31" w:rsidRDefault="00970176" w:rsidP="00970176">
            <w:pPr>
              <w:pStyle w:val="Default"/>
              <w:jc w:val="center"/>
              <w:rPr>
                <w:rFonts w:ascii="Arial" w:hAnsi="Arial" w:cs="Arial"/>
                <w:color w:val="auto"/>
                <w:sz w:val="18"/>
                <w:szCs w:val="18"/>
              </w:rPr>
            </w:pPr>
          </w:p>
        </w:tc>
      </w:tr>
      <w:tr w:rsidR="0097017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A2BEC4"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25-30</w:t>
            </w:r>
          </w:p>
        </w:tc>
      </w:tr>
      <w:tr w:rsidR="0097017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947614"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0-31</w:t>
            </w:r>
          </w:p>
        </w:tc>
      </w:tr>
      <w:tr w:rsidR="0097017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FFCEF7"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0-31</w:t>
            </w:r>
          </w:p>
        </w:tc>
      </w:tr>
      <w:tr w:rsidR="0097017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70176" w:rsidRPr="00930A31" w:rsidRDefault="00970176" w:rsidP="009701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D52AAB"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1-32</w:t>
            </w:r>
          </w:p>
        </w:tc>
      </w:tr>
      <w:tr w:rsidR="0097017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70176" w:rsidRPr="00930A31" w:rsidRDefault="00970176" w:rsidP="009701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70176" w:rsidRPr="00930A31" w:rsidRDefault="00970176" w:rsidP="00970176">
            <w:pPr>
              <w:pStyle w:val="Default"/>
              <w:jc w:val="center"/>
              <w:rPr>
                <w:rFonts w:ascii="Arial" w:hAnsi="Arial" w:cs="Arial"/>
                <w:color w:val="auto"/>
                <w:sz w:val="18"/>
                <w:szCs w:val="18"/>
              </w:rPr>
            </w:pPr>
          </w:p>
        </w:tc>
      </w:tr>
      <w:tr w:rsidR="0097017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425A2D"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7017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FC24CF"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7017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70176" w:rsidRPr="00930A31" w:rsidRDefault="00970176" w:rsidP="00970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8FC73D"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017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F096C2"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97017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0F35DB"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97017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70176" w:rsidRPr="00930A31" w:rsidRDefault="00970176" w:rsidP="009701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70176" w:rsidRPr="00930A31" w:rsidRDefault="00970176" w:rsidP="009701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E8DB06" w:rsidR="00970176" w:rsidRPr="00930A31" w:rsidRDefault="00970176" w:rsidP="00970176">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52CD3" w14:textId="77777777" w:rsidR="00AF0548" w:rsidRDefault="00AF0548">
      <w:r>
        <w:separator/>
      </w:r>
    </w:p>
  </w:endnote>
  <w:endnote w:type="continuationSeparator" w:id="0">
    <w:p w14:paraId="5B70020D" w14:textId="77777777" w:rsidR="00AF0548" w:rsidRDefault="00AF05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D4F5C" w14:textId="77777777" w:rsidR="00AF0548" w:rsidRDefault="00AF0548">
      <w:r>
        <w:separator/>
      </w:r>
    </w:p>
  </w:footnote>
  <w:footnote w:type="continuationSeparator" w:id="0">
    <w:p w14:paraId="45E1FF1D" w14:textId="77777777" w:rsidR="00AF0548" w:rsidRDefault="00AF05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3MDQzMjW3NDIwNTRW0lEKTi0uzszPAykwrAUAKCUSHiwAAAA="/>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5AA0"/>
    <w:rsid w:val="00640172"/>
    <w:rsid w:val="006E5FE2"/>
    <w:rsid w:val="006F3BA6"/>
    <w:rsid w:val="00726794"/>
    <w:rsid w:val="0075137B"/>
    <w:rsid w:val="0077253C"/>
    <w:rsid w:val="008412D5"/>
    <w:rsid w:val="008A3EAE"/>
    <w:rsid w:val="008E2C91"/>
    <w:rsid w:val="00930A31"/>
    <w:rsid w:val="00947707"/>
    <w:rsid w:val="00970176"/>
    <w:rsid w:val="009827E5"/>
    <w:rsid w:val="00A215D2"/>
    <w:rsid w:val="00A86593"/>
    <w:rsid w:val="00AA7598"/>
    <w:rsid w:val="00AB79CE"/>
    <w:rsid w:val="00AE4BBD"/>
    <w:rsid w:val="00AF0548"/>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du Alhassan</cp:lastModifiedBy>
  <cp:revision>32</cp:revision>
  <cp:lastPrinted>2020-11-24T03:02:00Z</cp:lastPrinted>
  <dcterms:created xsi:type="dcterms:W3CDTF">2020-11-24T03:02:00Z</dcterms:created>
  <dcterms:modified xsi:type="dcterms:W3CDTF">2025-08-03T13:56:00Z</dcterms:modified>
</cp:coreProperties>
</file>